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C4E06" w14:textId="06B12E0E" w:rsidR="001315C3" w:rsidRPr="005B3312" w:rsidRDefault="001315C3" w:rsidP="001315C3">
      <w:pPr>
        <w:jc w:val="center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 xml:space="preserve">Infrared Optical Properties </w:t>
      </w:r>
      <w:r w:rsidR="008B6761">
        <w:rPr>
          <w:b/>
          <w:bCs/>
          <w:sz w:val="26"/>
          <w:szCs w:val="26"/>
          <w:lang w:val="en-US"/>
        </w:rPr>
        <w:t xml:space="preserve">Modulation </w:t>
      </w:r>
      <w:r>
        <w:rPr>
          <w:b/>
          <w:bCs/>
          <w:sz w:val="26"/>
          <w:szCs w:val="26"/>
          <w:lang w:val="en-US"/>
        </w:rPr>
        <w:t xml:space="preserve">of </w:t>
      </w:r>
      <w:r w:rsidRPr="005B3312">
        <w:rPr>
          <w:b/>
          <w:bCs/>
          <w:sz w:val="26"/>
          <w:szCs w:val="26"/>
          <w:lang w:val="en-US"/>
        </w:rPr>
        <w:t xml:space="preserve"> VO</w:t>
      </w:r>
      <w:r w:rsidRPr="005B3312">
        <w:rPr>
          <w:b/>
          <w:bCs/>
          <w:sz w:val="26"/>
          <w:szCs w:val="26"/>
          <w:vertAlign w:val="subscript"/>
          <w:lang w:val="en-US"/>
        </w:rPr>
        <w:t>2</w:t>
      </w:r>
      <w:r w:rsidRPr="005B3312">
        <w:rPr>
          <w:b/>
          <w:bCs/>
          <w:sz w:val="26"/>
          <w:szCs w:val="26"/>
          <w:lang w:val="en-US"/>
        </w:rPr>
        <w:t xml:space="preserve"> Thin Film </w:t>
      </w:r>
      <w:r>
        <w:rPr>
          <w:b/>
          <w:bCs/>
          <w:sz w:val="26"/>
          <w:szCs w:val="26"/>
          <w:lang w:val="en-US"/>
        </w:rPr>
        <w:t>Fabricated by</w:t>
      </w:r>
      <w:r w:rsidRPr="005B3312">
        <w:rPr>
          <w:b/>
          <w:bCs/>
          <w:sz w:val="26"/>
          <w:szCs w:val="26"/>
          <w:lang w:val="en-US"/>
        </w:rPr>
        <w:t xml:space="preserve"> Ultrafast Pulsed Laser Deposition</w:t>
      </w:r>
      <w:r>
        <w:rPr>
          <w:b/>
          <w:bCs/>
          <w:sz w:val="26"/>
          <w:szCs w:val="26"/>
          <w:lang w:val="en-US"/>
        </w:rPr>
        <w:t xml:space="preserve"> for Thermochromic  Smart</w:t>
      </w:r>
      <w:r w:rsidRPr="005B3312">
        <w:rPr>
          <w:b/>
          <w:bCs/>
          <w:sz w:val="26"/>
          <w:szCs w:val="26"/>
          <w:lang w:val="en-US"/>
        </w:rPr>
        <w:t xml:space="preserve"> window</w:t>
      </w:r>
      <w:r w:rsidR="00BD4A7E">
        <w:rPr>
          <w:b/>
          <w:bCs/>
          <w:sz w:val="26"/>
          <w:szCs w:val="26"/>
          <w:lang w:val="en-US"/>
        </w:rPr>
        <w:t xml:space="preserve"> </w:t>
      </w:r>
      <w:r w:rsidR="00BD4A7E">
        <w:rPr>
          <w:b/>
          <w:bCs/>
          <w:sz w:val="26"/>
          <w:szCs w:val="26"/>
          <w:lang w:val="en-US"/>
        </w:rPr>
        <w:t>Applications</w:t>
      </w:r>
    </w:p>
    <w:p w14:paraId="64AA4872" w14:textId="0BC8A549" w:rsidR="001315C3" w:rsidRPr="00E14EA5" w:rsidRDefault="001315C3" w:rsidP="001315C3">
      <w:pPr>
        <w:jc w:val="center"/>
        <w:rPr>
          <w:b/>
          <w:bCs/>
        </w:rPr>
      </w:pPr>
      <w:r w:rsidRPr="00E14EA5">
        <w:rPr>
          <w:b/>
          <w:bCs/>
        </w:rPr>
        <w:t>Eric Kumi Barimah</w:t>
      </w:r>
      <w:r w:rsidRPr="00E14EA5">
        <w:rPr>
          <w:b/>
          <w:bCs/>
          <w:vertAlign w:val="superscript"/>
        </w:rPr>
        <w:t>1</w:t>
      </w:r>
      <w:r w:rsidRPr="00E14EA5">
        <w:rPr>
          <w:b/>
          <w:bCs/>
        </w:rPr>
        <w:t xml:space="preserve">, </w:t>
      </w:r>
      <w:r w:rsidR="00CB65A5">
        <w:rPr>
          <w:b/>
          <w:bCs/>
        </w:rPr>
        <w:t>Artitsupa Boontan</w:t>
      </w:r>
      <w:r w:rsidR="00CB65A5" w:rsidRPr="00A719CD">
        <w:rPr>
          <w:b/>
          <w:bCs/>
          <w:vertAlign w:val="superscript"/>
        </w:rPr>
        <w:t>1</w:t>
      </w:r>
      <w:r w:rsidR="00175765">
        <w:rPr>
          <w:b/>
          <w:bCs/>
        </w:rPr>
        <w:t>, D</w:t>
      </w:r>
      <w:r w:rsidRPr="00E14EA5">
        <w:rPr>
          <w:b/>
          <w:bCs/>
        </w:rPr>
        <w:t>avid P. Steenson</w:t>
      </w:r>
      <w:r w:rsidRPr="00E14EA5">
        <w:rPr>
          <w:b/>
          <w:bCs/>
          <w:vertAlign w:val="superscript"/>
        </w:rPr>
        <w:t>2</w:t>
      </w:r>
      <w:r w:rsidRPr="00E14EA5">
        <w:rPr>
          <w:b/>
          <w:bCs/>
        </w:rPr>
        <w:t>,  Gin Jose</w:t>
      </w:r>
      <w:r w:rsidRPr="00E14EA5">
        <w:rPr>
          <w:b/>
          <w:bCs/>
          <w:vertAlign w:val="superscript"/>
        </w:rPr>
        <w:t>1</w:t>
      </w:r>
    </w:p>
    <w:p w14:paraId="73AA1873" w14:textId="77777777" w:rsidR="001315C3" w:rsidRPr="00876476" w:rsidRDefault="001315C3" w:rsidP="001315C3">
      <w:pPr>
        <w:spacing w:after="0" w:line="240" w:lineRule="auto"/>
        <w:jc w:val="center"/>
        <w:rPr>
          <w:rFonts w:cstheme="minorHAnsi"/>
          <w:sz w:val="20"/>
          <w:szCs w:val="20"/>
        </w:rPr>
      </w:pPr>
      <w:r w:rsidRPr="00876476">
        <w:rPr>
          <w:rFonts w:cstheme="minorHAnsi"/>
          <w:b/>
          <w:bCs/>
          <w:sz w:val="20"/>
          <w:szCs w:val="20"/>
          <w:vertAlign w:val="superscript"/>
        </w:rPr>
        <w:t>1</w:t>
      </w:r>
      <w:r w:rsidRPr="00876476">
        <w:rPr>
          <w:rFonts w:cstheme="minorHAnsi"/>
          <w:sz w:val="20"/>
          <w:szCs w:val="20"/>
        </w:rPr>
        <w:t>School of Chemical and Process Engineering, University of Leeds, Clarendon Road, Leeds LS2 9JT, U</w:t>
      </w:r>
      <w:r>
        <w:rPr>
          <w:rFonts w:cstheme="minorHAnsi"/>
          <w:sz w:val="20"/>
          <w:szCs w:val="20"/>
        </w:rPr>
        <w:t>.</w:t>
      </w:r>
      <w:r w:rsidRPr="00876476">
        <w:rPr>
          <w:rFonts w:cstheme="minorHAnsi"/>
          <w:sz w:val="20"/>
          <w:szCs w:val="20"/>
        </w:rPr>
        <w:t>K</w:t>
      </w:r>
      <w:r>
        <w:rPr>
          <w:rFonts w:cstheme="minorHAnsi"/>
          <w:sz w:val="20"/>
          <w:szCs w:val="20"/>
        </w:rPr>
        <w:t>.</w:t>
      </w:r>
    </w:p>
    <w:p w14:paraId="5F78E837" w14:textId="77777777" w:rsidR="001315C3" w:rsidRPr="00876476" w:rsidRDefault="001315C3" w:rsidP="001315C3">
      <w:pPr>
        <w:spacing w:after="0" w:line="240" w:lineRule="auto"/>
        <w:jc w:val="center"/>
        <w:rPr>
          <w:rFonts w:cstheme="minorHAnsi"/>
          <w:sz w:val="20"/>
          <w:szCs w:val="20"/>
        </w:rPr>
      </w:pPr>
      <w:r w:rsidRPr="00876476">
        <w:rPr>
          <w:rFonts w:eastAsia="Times New Roman" w:cstheme="minorHAnsi"/>
          <w:b/>
          <w:bCs/>
          <w:color w:val="333333"/>
          <w:sz w:val="20"/>
          <w:szCs w:val="20"/>
          <w:vertAlign w:val="superscript"/>
          <w:lang w:eastAsia="en-GB"/>
        </w:rPr>
        <w:t>2</w:t>
      </w:r>
      <w:r w:rsidRPr="00F572AE">
        <w:rPr>
          <w:rFonts w:eastAsia="Times New Roman" w:cstheme="minorHAnsi"/>
          <w:color w:val="333333"/>
          <w:sz w:val="20"/>
          <w:szCs w:val="20"/>
          <w:lang w:eastAsia="en-GB"/>
        </w:rPr>
        <w:t>School of Electronic and Electrical Engineering</w:t>
      </w:r>
      <w:r w:rsidRPr="00876476">
        <w:rPr>
          <w:rFonts w:eastAsia="Times New Roman" w:cstheme="minorHAnsi"/>
          <w:color w:val="000000" w:themeColor="text1"/>
          <w:sz w:val="20"/>
          <w:szCs w:val="20"/>
          <w:lang w:eastAsia="en-GB"/>
        </w:rPr>
        <w:t xml:space="preserve">, </w:t>
      </w:r>
      <w:r w:rsidRPr="00F572AE">
        <w:rPr>
          <w:rFonts w:eastAsia="Times New Roman" w:cstheme="minorHAnsi"/>
          <w:color w:val="000000" w:themeColor="text1"/>
          <w:sz w:val="20"/>
          <w:szCs w:val="20"/>
          <w:lang w:eastAsia="en-GB"/>
        </w:rPr>
        <w:t>University of Leeds</w:t>
      </w:r>
      <w:r w:rsidRPr="00876476">
        <w:rPr>
          <w:rFonts w:eastAsia="Times New Roman" w:cstheme="minorHAnsi"/>
          <w:color w:val="196600"/>
          <w:sz w:val="20"/>
          <w:szCs w:val="20"/>
          <w:lang w:eastAsia="en-GB"/>
        </w:rPr>
        <w:t xml:space="preserve">, </w:t>
      </w:r>
      <w:r w:rsidRPr="00876476">
        <w:rPr>
          <w:rFonts w:cstheme="minorHAnsi"/>
          <w:sz w:val="20"/>
          <w:szCs w:val="20"/>
        </w:rPr>
        <w:t>Clarendon Road, Leeds, LS2 9JT</w:t>
      </w:r>
      <w:r>
        <w:rPr>
          <w:rFonts w:cstheme="minorHAnsi"/>
          <w:sz w:val="20"/>
          <w:szCs w:val="20"/>
        </w:rPr>
        <w:t>,</w:t>
      </w:r>
      <w:r w:rsidRPr="00876476">
        <w:rPr>
          <w:rFonts w:cstheme="minorHAnsi"/>
          <w:sz w:val="20"/>
          <w:szCs w:val="20"/>
        </w:rPr>
        <w:t xml:space="preserve"> </w:t>
      </w:r>
      <w:r w:rsidRPr="00F572AE">
        <w:rPr>
          <w:rFonts w:eastAsia="Times New Roman" w:cstheme="minorHAnsi"/>
          <w:color w:val="333333"/>
          <w:sz w:val="20"/>
          <w:szCs w:val="20"/>
          <w:lang w:eastAsia="en-GB"/>
        </w:rPr>
        <w:t>U.K</w:t>
      </w:r>
      <w:r>
        <w:rPr>
          <w:rFonts w:eastAsia="Times New Roman" w:cstheme="minorHAnsi"/>
          <w:color w:val="333333"/>
          <w:sz w:val="20"/>
          <w:szCs w:val="20"/>
          <w:lang w:eastAsia="en-GB"/>
        </w:rPr>
        <w:t>.</w:t>
      </w:r>
    </w:p>
    <w:p w14:paraId="027F9280" w14:textId="50E0D54D" w:rsidR="00167454" w:rsidRDefault="00167454" w:rsidP="00167454">
      <w:pPr>
        <w:jc w:val="both"/>
      </w:pPr>
    </w:p>
    <w:p w14:paraId="5C63B8F9" w14:textId="5953F36D" w:rsidR="00167454" w:rsidRDefault="00167454" w:rsidP="00167454">
      <w:pPr>
        <w:jc w:val="both"/>
        <w:rPr>
          <w:b/>
          <w:bCs/>
        </w:rPr>
      </w:pPr>
      <w:r w:rsidRPr="00167454">
        <w:rPr>
          <w:b/>
          <w:bCs/>
        </w:rPr>
        <w:t>Supporting Information</w:t>
      </w:r>
    </w:p>
    <w:p w14:paraId="09B72FA7" w14:textId="483EE53B" w:rsidR="00BA1FD0" w:rsidRDefault="00CF6B1A" w:rsidP="00DF65A8">
      <w:pPr>
        <w:jc w:val="center"/>
      </w:pPr>
      <w:r>
        <w:object w:dxaOrig="6174" w:dyaOrig="4726" w14:anchorId="1B8D39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3.6pt;height:236.55pt" o:ole="">
            <v:imagedata r:id="rId4" o:title=""/>
          </v:shape>
          <o:OLEObject Type="Embed" ProgID="Origin95.Graph" ShapeID="_x0000_i1025" DrawAspect="Content" ObjectID="_1715183128" r:id="rId5"/>
        </w:object>
      </w:r>
    </w:p>
    <w:p w14:paraId="1B6A3C3C" w14:textId="49A6CECD" w:rsidR="00855927" w:rsidRDefault="00072F94">
      <w:r>
        <w:rPr>
          <w:noProof/>
        </w:rPr>
        <w:drawing>
          <wp:inline distT="0" distB="0" distL="0" distR="0" wp14:anchorId="259BD468" wp14:editId="2EF61A21">
            <wp:extent cx="5731510" cy="22790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72139" w14:textId="2D832F67" w:rsidR="00711E2B" w:rsidRDefault="00DC252C">
      <w:r>
        <w:t xml:space="preserve">Figure </w:t>
      </w:r>
      <w:r w:rsidR="005F4726">
        <w:t>S2</w:t>
      </w:r>
      <w:r>
        <w:t xml:space="preserve">: </w:t>
      </w:r>
      <w:r w:rsidR="00932858">
        <w:t xml:space="preserve">(a) </w:t>
      </w:r>
      <w:r w:rsidR="00D97DF1">
        <w:t>The electrical resistivity (</w:t>
      </w:r>
      <w:r w:rsidR="00D97DF1">
        <w:rPr>
          <w:rFonts w:cstheme="minorHAnsi"/>
        </w:rPr>
        <w:t>ρ</w:t>
      </w:r>
      <w:r w:rsidR="00D97DF1">
        <w:t xml:space="preserve">) </w:t>
      </w:r>
      <w:r w:rsidR="00FD5B34">
        <w:t xml:space="preserve">as a function of </w:t>
      </w:r>
      <w:r w:rsidR="005F4726">
        <w:t xml:space="preserve">the </w:t>
      </w:r>
      <w:r w:rsidR="00FD5B34">
        <w:t>temperature of samples VT400 and VT700</w:t>
      </w:r>
      <w:r w:rsidR="00BF2264">
        <w:t>. (b) (</w:t>
      </w:r>
      <w:proofErr w:type="spellStart"/>
      <w:r w:rsidR="00BF2264">
        <w:t>i</w:t>
      </w:r>
      <w:proofErr w:type="spellEnd"/>
      <w:r w:rsidR="00BF2264">
        <w:t>) and (</w:t>
      </w:r>
      <w:r w:rsidR="00454670">
        <w:t>ii) First derivative of</w:t>
      </w:r>
      <w:r w:rsidR="00DA2D9A">
        <w:t xml:space="preserve"> log</w:t>
      </w:r>
      <w:r w:rsidR="00DA2D9A" w:rsidRPr="00E9703C">
        <w:rPr>
          <w:vertAlign w:val="subscript"/>
        </w:rPr>
        <w:t>10</w:t>
      </w:r>
      <w:r w:rsidR="00DA2D9A">
        <w:t xml:space="preserve"> (</w:t>
      </w:r>
      <w:r w:rsidR="00DA2D9A">
        <w:rPr>
          <w:rFonts w:cstheme="minorHAnsi"/>
        </w:rPr>
        <w:t>ρ</w:t>
      </w:r>
      <w:r w:rsidR="00DA2D9A">
        <w:t>)</w:t>
      </w:r>
      <w:r w:rsidR="00D97DF1">
        <w:t xml:space="preserve"> </w:t>
      </w:r>
      <w:r w:rsidR="00E9703C">
        <w:t xml:space="preserve"> </w:t>
      </w:r>
      <w:r w:rsidR="008379E4">
        <w:t>vers</w:t>
      </w:r>
      <w:r w:rsidR="00984799">
        <w:t>us temperature of samples VT400 and VT700</w:t>
      </w:r>
      <w:r w:rsidR="005836C3">
        <w:t xml:space="preserve"> fitted with Lorent</w:t>
      </w:r>
      <w:r w:rsidR="00E73040">
        <w:t>z equation</w:t>
      </w:r>
      <w:r w:rsidR="00984799">
        <w:t xml:space="preserve">. </w:t>
      </w:r>
      <w:r w:rsidR="00190DAA">
        <w:t xml:space="preserve">The </w:t>
      </w:r>
      <w:r w:rsidR="00165777">
        <w:t>red</w:t>
      </w:r>
      <w:r w:rsidR="00190DAA">
        <w:t xml:space="preserve"> </w:t>
      </w:r>
      <w:r w:rsidR="00E12620">
        <w:t xml:space="preserve">and </w:t>
      </w:r>
      <w:r w:rsidR="00165777">
        <w:t>black</w:t>
      </w:r>
      <w:r w:rsidR="00E12620">
        <w:t xml:space="preserve"> curves indicat</w:t>
      </w:r>
      <w:r w:rsidR="00CF6B1A">
        <w:t>e</w:t>
      </w:r>
      <w:r w:rsidR="00165777">
        <w:t xml:space="preserve"> </w:t>
      </w:r>
      <w:r w:rsidR="005F4726">
        <w:t xml:space="preserve">the </w:t>
      </w:r>
      <w:r w:rsidR="00165777">
        <w:t xml:space="preserve">heating and cooling </w:t>
      </w:r>
      <w:r w:rsidR="00576F38">
        <w:t>of the VO</w:t>
      </w:r>
      <w:r w:rsidR="00576F38" w:rsidRPr="00A0625C">
        <w:rPr>
          <w:vertAlign w:val="subscript"/>
        </w:rPr>
        <w:t>2</w:t>
      </w:r>
      <w:r w:rsidR="00576F38">
        <w:t xml:space="preserve"> thin films deposited on </w:t>
      </w:r>
      <w:r w:rsidR="005F4726">
        <w:t xml:space="preserve">the </w:t>
      </w:r>
      <w:r w:rsidR="00576F38">
        <w:t>silica substrate.</w:t>
      </w:r>
    </w:p>
    <w:p w14:paraId="1CBE4F39" w14:textId="4BF1F827" w:rsidR="008B6761" w:rsidRDefault="008B6761"/>
    <w:p w14:paraId="1CC9BDB9" w14:textId="0280159D" w:rsidR="008B6761" w:rsidRDefault="008B6761"/>
    <w:p w14:paraId="06C9CC61" w14:textId="77777777" w:rsidR="008B6761" w:rsidRDefault="008B6761"/>
    <w:p w14:paraId="4309B3BC" w14:textId="78FACD69" w:rsidR="00711E2B" w:rsidRDefault="00692CB4">
      <w:r>
        <w:lastRenderedPageBreak/>
        <w:t xml:space="preserve">Table 1: The </w:t>
      </w:r>
      <w:r w:rsidR="00F3163F">
        <w:t>metal-to-insulat</w:t>
      </w:r>
      <w:r w:rsidR="00EE7DF2">
        <w:t>ing temperature of as-deposited VO2 thin film</w:t>
      </w:r>
      <w:r w:rsidR="003442AE">
        <w:t>s</w:t>
      </w:r>
      <w:r w:rsidR="00EE7DF2">
        <w:t xml:space="preserve"> </w:t>
      </w:r>
      <w:r w:rsidR="003442AE">
        <w:t>on silica subst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269DA" w14:paraId="25AE276D" w14:textId="77777777" w:rsidTr="00D269DA">
        <w:tc>
          <w:tcPr>
            <w:tcW w:w="2254" w:type="dxa"/>
          </w:tcPr>
          <w:p w14:paraId="7C0935A5" w14:textId="70AC1167" w:rsidR="00D269DA" w:rsidRDefault="00D269DA">
            <w:r>
              <w:t>Sample ID</w:t>
            </w:r>
          </w:p>
        </w:tc>
        <w:tc>
          <w:tcPr>
            <w:tcW w:w="2254" w:type="dxa"/>
          </w:tcPr>
          <w:p w14:paraId="5997A743" w14:textId="77777777" w:rsidR="00D269DA" w:rsidRDefault="001B5FAC">
            <w:r>
              <w:t>Heating transition</w:t>
            </w:r>
          </w:p>
          <w:p w14:paraId="085BF60D" w14:textId="05934241" w:rsidR="001B5FAC" w:rsidRDefault="001B5FAC">
            <w:r>
              <w:t>Temperature (T</w:t>
            </w:r>
            <w:r w:rsidRPr="001B5FAC">
              <w:rPr>
                <w:vertAlign w:val="subscript"/>
              </w:rPr>
              <w:t>H</w:t>
            </w:r>
            <w:r w:rsidR="001B5C5A">
              <w:rPr>
                <w:vertAlign w:val="subscript"/>
              </w:rPr>
              <w:t xml:space="preserve"> </w:t>
            </w:r>
            <w:r w:rsidR="001B5C5A" w:rsidRPr="001B5C5A">
              <w:rPr>
                <w:vertAlign w:val="superscript"/>
              </w:rPr>
              <w:t>o</w:t>
            </w:r>
            <w:r w:rsidR="001B5C5A" w:rsidRPr="001B5C5A">
              <w:t>C</w:t>
            </w:r>
            <w:r>
              <w:t>)</w:t>
            </w:r>
          </w:p>
        </w:tc>
        <w:tc>
          <w:tcPr>
            <w:tcW w:w="2254" w:type="dxa"/>
          </w:tcPr>
          <w:p w14:paraId="3D609715" w14:textId="77777777" w:rsidR="001B5FAC" w:rsidRDefault="001B5FAC" w:rsidP="001B5FAC">
            <w:r>
              <w:t>Heating transition</w:t>
            </w:r>
          </w:p>
          <w:p w14:paraId="4AFB14FB" w14:textId="5C42C499" w:rsidR="00D269DA" w:rsidRDefault="001B5FAC" w:rsidP="001B5FAC">
            <w:r>
              <w:t>Temperature (T</w:t>
            </w:r>
            <w:r w:rsidRPr="001B5FAC">
              <w:rPr>
                <w:vertAlign w:val="subscript"/>
              </w:rPr>
              <w:t>C</w:t>
            </w:r>
            <w:r w:rsidR="001B5C5A" w:rsidRPr="001B5C5A">
              <w:rPr>
                <w:vertAlign w:val="superscript"/>
              </w:rPr>
              <w:t xml:space="preserve"> o</w:t>
            </w:r>
            <w:r w:rsidR="001B5C5A" w:rsidRPr="001B5C5A">
              <w:t>C</w:t>
            </w:r>
            <w:r>
              <w:t>)</w:t>
            </w:r>
          </w:p>
        </w:tc>
        <w:tc>
          <w:tcPr>
            <w:tcW w:w="2254" w:type="dxa"/>
          </w:tcPr>
          <w:p w14:paraId="7D0B23E8" w14:textId="5B05CE34" w:rsidR="004927B5" w:rsidRDefault="004927B5" w:rsidP="004927B5">
            <w:r>
              <w:t>Average transition</w:t>
            </w:r>
          </w:p>
          <w:p w14:paraId="1D60CD3C" w14:textId="17DC18BA" w:rsidR="00D269DA" w:rsidRDefault="004927B5" w:rsidP="004927B5">
            <w:r>
              <w:t>Temperature (T</w:t>
            </w:r>
            <w:r w:rsidR="001B5C5A" w:rsidRPr="001B5C5A">
              <w:rPr>
                <w:vertAlign w:val="subscript"/>
              </w:rPr>
              <w:t>ave</w:t>
            </w:r>
            <w:r w:rsidR="001B5C5A">
              <w:rPr>
                <w:vertAlign w:val="subscript"/>
              </w:rPr>
              <w:t xml:space="preserve"> </w:t>
            </w:r>
            <w:r w:rsidR="001B5C5A" w:rsidRPr="001B5C5A">
              <w:rPr>
                <w:vertAlign w:val="superscript"/>
              </w:rPr>
              <w:t>o</w:t>
            </w:r>
            <w:r w:rsidR="001B5C5A" w:rsidRPr="001B5C5A">
              <w:t>C</w:t>
            </w:r>
            <w:r>
              <w:t>)</w:t>
            </w:r>
          </w:p>
        </w:tc>
      </w:tr>
      <w:tr w:rsidR="00D269DA" w14:paraId="690A915D" w14:textId="77777777" w:rsidTr="00D269DA">
        <w:tc>
          <w:tcPr>
            <w:tcW w:w="2254" w:type="dxa"/>
          </w:tcPr>
          <w:p w14:paraId="252B5605" w14:textId="649D9A99" w:rsidR="00D269DA" w:rsidRDefault="004927B5">
            <w:r>
              <w:t>VT400</w:t>
            </w:r>
          </w:p>
        </w:tc>
        <w:tc>
          <w:tcPr>
            <w:tcW w:w="2254" w:type="dxa"/>
          </w:tcPr>
          <w:p w14:paraId="0A8FB3FE" w14:textId="69FCD643" w:rsidR="00D269DA" w:rsidRDefault="004927B5">
            <w:r>
              <w:t>59.87</w:t>
            </w:r>
          </w:p>
        </w:tc>
        <w:tc>
          <w:tcPr>
            <w:tcW w:w="2254" w:type="dxa"/>
          </w:tcPr>
          <w:p w14:paraId="45F8D743" w14:textId="12FB67EF" w:rsidR="00D269DA" w:rsidRDefault="008520C3">
            <w:r>
              <w:t>55.99</w:t>
            </w:r>
          </w:p>
        </w:tc>
        <w:tc>
          <w:tcPr>
            <w:tcW w:w="2254" w:type="dxa"/>
          </w:tcPr>
          <w:p w14:paraId="766703D2" w14:textId="425874D3" w:rsidR="00D269DA" w:rsidRDefault="00B12DD4">
            <w:r>
              <w:t>57.93</w:t>
            </w:r>
          </w:p>
        </w:tc>
      </w:tr>
      <w:tr w:rsidR="00D269DA" w14:paraId="7523DD50" w14:textId="77777777" w:rsidTr="00D269DA">
        <w:tc>
          <w:tcPr>
            <w:tcW w:w="2254" w:type="dxa"/>
          </w:tcPr>
          <w:p w14:paraId="55778336" w14:textId="57C375DF" w:rsidR="00D269DA" w:rsidRDefault="004927B5">
            <w:r>
              <w:t>VT700</w:t>
            </w:r>
          </w:p>
        </w:tc>
        <w:tc>
          <w:tcPr>
            <w:tcW w:w="2254" w:type="dxa"/>
          </w:tcPr>
          <w:p w14:paraId="64F19411" w14:textId="51CEED0D" w:rsidR="00D269DA" w:rsidRDefault="008520C3">
            <w:r>
              <w:t>65.22</w:t>
            </w:r>
          </w:p>
        </w:tc>
        <w:tc>
          <w:tcPr>
            <w:tcW w:w="2254" w:type="dxa"/>
          </w:tcPr>
          <w:p w14:paraId="22CA4E22" w14:textId="3C07CF12" w:rsidR="00D269DA" w:rsidRDefault="001D3FC8">
            <w:r>
              <w:t>64.93</w:t>
            </w:r>
          </w:p>
        </w:tc>
        <w:tc>
          <w:tcPr>
            <w:tcW w:w="2254" w:type="dxa"/>
          </w:tcPr>
          <w:p w14:paraId="46242ECA" w14:textId="179DBD41" w:rsidR="00D269DA" w:rsidRDefault="00E93F2A">
            <w:r>
              <w:t>65</w:t>
            </w:r>
            <w:r w:rsidR="001B5C5A">
              <w:t>.08</w:t>
            </w:r>
          </w:p>
        </w:tc>
      </w:tr>
    </w:tbl>
    <w:p w14:paraId="48A73B6A" w14:textId="77777777" w:rsidR="003442AE" w:rsidRDefault="003442AE"/>
    <w:sectPr w:rsidR="00344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CC4"/>
    <w:rsid w:val="00046E34"/>
    <w:rsid w:val="000508D6"/>
    <w:rsid w:val="00072F94"/>
    <w:rsid w:val="000C153F"/>
    <w:rsid w:val="001315C3"/>
    <w:rsid w:val="0014205E"/>
    <w:rsid w:val="00165777"/>
    <w:rsid w:val="00167454"/>
    <w:rsid w:val="00175765"/>
    <w:rsid w:val="00190DAA"/>
    <w:rsid w:val="001B5C5A"/>
    <w:rsid w:val="001B5FAC"/>
    <w:rsid w:val="001D3FC8"/>
    <w:rsid w:val="003442AE"/>
    <w:rsid w:val="003C7915"/>
    <w:rsid w:val="003F7BAF"/>
    <w:rsid w:val="00413FDE"/>
    <w:rsid w:val="00454670"/>
    <w:rsid w:val="004927B5"/>
    <w:rsid w:val="004C59B1"/>
    <w:rsid w:val="00514DB9"/>
    <w:rsid w:val="00537A69"/>
    <w:rsid w:val="00576F38"/>
    <w:rsid w:val="005836C3"/>
    <w:rsid w:val="005F4726"/>
    <w:rsid w:val="00692CB4"/>
    <w:rsid w:val="006B4E63"/>
    <w:rsid w:val="006C3109"/>
    <w:rsid w:val="00711E2B"/>
    <w:rsid w:val="008379E4"/>
    <w:rsid w:val="008520C3"/>
    <w:rsid w:val="00855927"/>
    <w:rsid w:val="008B6761"/>
    <w:rsid w:val="009034BE"/>
    <w:rsid w:val="009124C7"/>
    <w:rsid w:val="00917EA0"/>
    <w:rsid w:val="00932858"/>
    <w:rsid w:val="00957122"/>
    <w:rsid w:val="00984799"/>
    <w:rsid w:val="009E6CC4"/>
    <w:rsid w:val="00A0625C"/>
    <w:rsid w:val="00A55F2C"/>
    <w:rsid w:val="00AF2C1E"/>
    <w:rsid w:val="00B12DD4"/>
    <w:rsid w:val="00BA1FD0"/>
    <w:rsid w:val="00BD4A7E"/>
    <w:rsid w:val="00BF2264"/>
    <w:rsid w:val="00C470EF"/>
    <w:rsid w:val="00C53711"/>
    <w:rsid w:val="00CB3A5F"/>
    <w:rsid w:val="00CB65A5"/>
    <w:rsid w:val="00CE7399"/>
    <w:rsid w:val="00CF6B1A"/>
    <w:rsid w:val="00D0520F"/>
    <w:rsid w:val="00D269DA"/>
    <w:rsid w:val="00D30B29"/>
    <w:rsid w:val="00D52114"/>
    <w:rsid w:val="00D97DF1"/>
    <w:rsid w:val="00DA2D9A"/>
    <w:rsid w:val="00DC252C"/>
    <w:rsid w:val="00DF65A8"/>
    <w:rsid w:val="00E10A92"/>
    <w:rsid w:val="00E12620"/>
    <w:rsid w:val="00E73040"/>
    <w:rsid w:val="00E93F2A"/>
    <w:rsid w:val="00E9703C"/>
    <w:rsid w:val="00EE7DF2"/>
    <w:rsid w:val="00F3163F"/>
    <w:rsid w:val="00F42400"/>
    <w:rsid w:val="00F62A6A"/>
    <w:rsid w:val="00F77346"/>
    <w:rsid w:val="00FD5B34"/>
    <w:rsid w:val="00FF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221DB"/>
  <w15:chartTrackingRefBased/>
  <w15:docId w15:val="{C521CFDD-51DE-4C07-BC4E-E6C48EFC3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umi Barimah</dc:creator>
  <cp:keywords/>
  <dc:description/>
  <cp:lastModifiedBy>Eric Kumi Barimah</cp:lastModifiedBy>
  <cp:revision>3</cp:revision>
  <dcterms:created xsi:type="dcterms:W3CDTF">2022-05-27T17:56:00Z</dcterms:created>
  <dcterms:modified xsi:type="dcterms:W3CDTF">2022-05-27T17:59:00Z</dcterms:modified>
</cp:coreProperties>
</file>